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A9C97" w14:textId="3DF432E2" w:rsidR="00464580" w:rsidRPr="00644A4C" w:rsidRDefault="00464580" w:rsidP="0046458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Cambria" w:eastAsia="Times New Roman" w:hAnsi="Cambria" w:cs="Segoe UI"/>
          <w:b/>
          <w:bCs/>
        </w:rPr>
        <w:t>S1</w:t>
      </w:r>
      <w:r w:rsidRPr="00644A4C">
        <w:rPr>
          <w:rFonts w:ascii="Cambria" w:eastAsia="Times New Roman" w:hAnsi="Cambria" w:cs="Segoe UI"/>
          <w:b/>
          <w:bCs/>
        </w:rPr>
        <w:t>: Associations of serum cortisol and tau PET burden</w:t>
      </w:r>
    </w:p>
    <w:tbl>
      <w:tblPr>
        <w:tblW w:w="944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663"/>
        <w:gridCol w:w="779"/>
        <w:gridCol w:w="720"/>
        <w:gridCol w:w="720"/>
        <w:gridCol w:w="720"/>
        <w:gridCol w:w="744"/>
        <w:gridCol w:w="786"/>
        <w:gridCol w:w="720"/>
        <w:gridCol w:w="810"/>
        <w:gridCol w:w="720"/>
        <w:gridCol w:w="630"/>
        <w:gridCol w:w="720"/>
      </w:tblGrid>
      <w:tr w:rsidR="00464580" w:rsidRPr="00644A4C" w14:paraId="66255323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63408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  <w:p w14:paraId="2C96F564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0D90B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Entorhinal tau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33B0F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Inferior temporal lobe tau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D93E7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Posterior cingulate tau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FDC82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Precuneus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B4E08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  <w:shd w:val="clear" w:color="auto" w:fill="FAFBFE"/>
              </w:rPr>
              <w:t>Hippocampus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D4479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644A4C">
              <w:rPr>
                <w:rFonts w:ascii="Cambria" w:eastAsia="Times New Roman" w:hAnsi="Cambria"/>
                <w:sz w:val="12"/>
                <w:szCs w:val="12"/>
                <w:shd w:val="clear" w:color="auto" w:fill="FAFBFE"/>
              </w:rPr>
              <w:t>Parahippocampal</w:t>
            </w:r>
            <w:proofErr w:type="spellEnd"/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8BF4F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  <w:shd w:val="clear" w:color="auto" w:fill="FAFBFE"/>
              </w:rPr>
              <w:t>Amygdala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FFC04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  <w:shd w:val="clear" w:color="auto" w:fill="FAFBFE"/>
              </w:rPr>
              <w:t>Insula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3CF6A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644A4C">
              <w:rPr>
                <w:rFonts w:ascii="Cambria" w:eastAsia="Times New Roman" w:hAnsi="Cambria"/>
                <w:sz w:val="12"/>
                <w:szCs w:val="12"/>
                <w:shd w:val="clear" w:color="auto" w:fill="FAFBFE"/>
              </w:rPr>
              <w:t>Temporalpole</w:t>
            </w:r>
            <w:proofErr w:type="spellEnd"/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8E48E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proofErr w:type="spellStart"/>
            <w:r w:rsidRPr="00644A4C">
              <w:rPr>
                <w:rFonts w:ascii="Cambria" w:eastAsia="Times New Roman" w:hAnsi="Cambria"/>
                <w:sz w:val="12"/>
                <w:szCs w:val="12"/>
                <w:shd w:val="clear" w:color="auto" w:fill="FAFBFE"/>
              </w:rPr>
              <w:t>Superiorfrontal</w:t>
            </w:r>
            <w:proofErr w:type="spellEnd"/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50DA1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  <w:shd w:val="clear" w:color="auto" w:fill="FAFBFE"/>
              </w:rPr>
              <w:t>Fusiform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89E80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  <w:shd w:val="clear" w:color="auto" w:fill="FAFBFE"/>
              </w:rPr>
              <w:t>Rhinal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</w:tr>
      <w:tr w:rsidR="00464580" w:rsidRPr="0072768C" w14:paraId="64E22E9A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0F36039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3BF43DF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B9BA1B1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C9701C7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82C2082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FE806AD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354E074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A33B888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D3AEC95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892EC4A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77FBCC1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A792B34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057B43BC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β±SE (p) </w:t>
            </w:r>
          </w:p>
        </w:tc>
      </w:tr>
      <w:tr w:rsidR="00464580" w:rsidRPr="00644A4C" w14:paraId="68DBA96E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DF280" w14:textId="6991483A" w:rsidR="00464580" w:rsidRPr="00644A4C" w:rsidRDefault="00464580" w:rsidP="0046458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T1</w:t>
            </w:r>
            <w:r>
              <w:rPr>
                <w:rFonts w:ascii="Cambria" w:eastAsia="Times New Roman" w:hAnsi="Cambria"/>
                <w:sz w:val="12"/>
                <w:szCs w:val="12"/>
              </w:rPr>
              <w:t>(Model 1)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D0538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2±0.012 (0.354)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E24C3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9±0.011 (0.086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452A94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1±0.011 (0.343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F2C29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4±0.011 (0.175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DE3CD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2±0.016 (0.452)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9378A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8±0.011 (0.466)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4A3F0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25±0.016 (0.117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2234E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9±0.012 (0.132)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11725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4±0.013 (0.764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19592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8±0.011 (0.486)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3E58C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9±0.010 (0.073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9E7BA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4±0.014 (0.309) </w:t>
            </w:r>
          </w:p>
        </w:tc>
      </w:tr>
      <w:tr w:rsidR="00464580" w:rsidRPr="00644A4C" w14:paraId="1079C90D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FC49D" w14:textId="042B1597" w:rsidR="00464580" w:rsidRPr="00644A4C" w:rsidRDefault="00464580" w:rsidP="0046458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T2</w:t>
            </w:r>
            <w:r>
              <w:rPr>
                <w:rFonts w:ascii="Cambria" w:eastAsia="Times New Roman" w:hAnsi="Cambria"/>
                <w:sz w:val="12"/>
                <w:szCs w:val="12"/>
              </w:rPr>
              <w:t>(Model 1)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6AB33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2C082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0142A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28067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4AD88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22A7F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54026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ACEF0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1C4EC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C75C4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EA67C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5CB6C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</w:tr>
      <w:tr w:rsidR="00464580" w:rsidRPr="00644A4C" w14:paraId="1B87BA1F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2B0E5" w14:textId="03E80332" w:rsidR="00464580" w:rsidRPr="00644A4C" w:rsidRDefault="00464580" w:rsidP="0046458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T3</w:t>
            </w:r>
            <w:r>
              <w:rPr>
                <w:rFonts w:ascii="Cambria" w:eastAsia="Times New Roman" w:hAnsi="Cambria"/>
                <w:sz w:val="12"/>
                <w:szCs w:val="12"/>
              </w:rPr>
              <w:t>(Model 1)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90B5E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2±0.012 (0.880)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60E9B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8±0.011 (0.437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B3B15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8±0.011 (0.454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266841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4±0.010 (0.726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A2DFF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15±0.016 (0.349)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38C2B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6±0.011 (0.603)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52344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03±0.016 (0.985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6B2C9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8±0.012 (0.499)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057CA5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07±0.013 (0.958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BA58E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11±0.011 (0.325)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AE35F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2±0.010 (0.878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1827C" w14:textId="77777777" w:rsidR="00464580" w:rsidRPr="00644A4C" w:rsidRDefault="00464580" w:rsidP="003C47A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2±0.014 (0.879) </w:t>
            </w:r>
          </w:p>
        </w:tc>
      </w:tr>
      <w:tr w:rsidR="00464580" w:rsidRPr="00644A4C" w14:paraId="1E3BE22A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BC1C0" w14:textId="5DE2B227" w:rsidR="00464580" w:rsidRPr="00644A4C" w:rsidRDefault="00464580" w:rsidP="0046458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T1</w:t>
            </w:r>
            <w:r>
              <w:rPr>
                <w:rFonts w:ascii="Cambria" w:eastAsia="Times New Roman" w:hAnsi="Cambria"/>
                <w:sz w:val="12"/>
                <w:szCs w:val="12"/>
              </w:rPr>
              <w:t xml:space="preserve">(Model </w:t>
            </w:r>
            <w:r>
              <w:rPr>
                <w:rFonts w:ascii="Cambria" w:eastAsia="Times New Roman" w:hAnsi="Cambria"/>
                <w:sz w:val="12"/>
                <w:szCs w:val="12"/>
              </w:rPr>
              <w:t>2</w:t>
            </w:r>
            <w:r>
              <w:rPr>
                <w:rFonts w:ascii="Cambria" w:eastAsia="Times New Roman" w:hAnsi="Cambria"/>
                <w:sz w:val="12"/>
                <w:szCs w:val="12"/>
              </w:rPr>
              <w:t>)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4AE5B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1±0.013 (0.403)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51971A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20±0.011 (0.082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1E8335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1±0.012 (0.335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C5C07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4±0.011 (0.201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32EDD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1±0.017 (0.503)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9C892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8±0.011 (0.495)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8085A4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24±0.016 (0.145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3E77A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8±0.013 (0.147)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419C0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4±0.013 (0.782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C99D6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7±0.011 (0.537)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6A4B2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9±0.011 (0.070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92776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3±0.014 (0.358) </w:t>
            </w:r>
          </w:p>
        </w:tc>
      </w:tr>
      <w:tr w:rsidR="00464580" w:rsidRPr="00644A4C" w14:paraId="56350413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02851" w14:textId="1D62FF98" w:rsidR="00464580" w:rsidRPr="00644A4C" w:rsidRDefault="00464580" w:rsidP="0046458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T2</w:t>
            </w:r>
            <w:r>
              <w:rPr>
                <w:rFonts w:ascii="Cambria" w:eastAsia="Times New Roman" w:hAnsi="Cambria"/>
                <w:sz w:val="12"/>
                <w:szCs w:val="12"/>
              </w:rPr>
              <w:t xml:space="preserve">(Model </w:t>
            </w:r>
            <w:r>
              <w:rPr>
                <w:rFonts w:ascii="Cambria" w:eastAsia="Times New Roman" w:hAnsi="Cambria"/>
                <w:sz w:val="12"/>
                <w:szCs w:val="12"/>
              </w:rPr>
              <w:t>2</w:t>
            </w:r>
            <w:r>
              <w:rPr>
                <w:rFonts w:ascii="Cambria" w:eastAsia="Times New Roman" w:hAnsi="Cambria"/>
                <w:sz w:val="12"/>
                <w:szCs w:val="12"/>
              </w:rPr>
              <w:t>)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F79B11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4CDE5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B8131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7F4B8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3E800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80178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D3EA6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92912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8944F2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6D49A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B6E5DF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D7240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</w:tr>
      <w:tr w:rsidR="00464580" w:rsidRPr="00644A4C" w14:paraId="7FCD0D99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A2C70" w14:textId="19BEFCC3" w:rsidR="00464580" w:rsidRPr="00644A4C" w:rsidRDefault="00464580" w:rsidP="0046458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T3</w:t>
            </w:r>
            <w:r>
              <w:rPr>
                <w:rFonts w:ascii="Cambria" w:eastAsia="Times New Roman" w:hAnsi="Cambria"/>
                <w:sz w:val="12"/>
                <w:szCs w:val="12"/>
              </w:rPr>
              <w:t xml:space="preserve">(Model </w:t>
            </w:r>
            <w:r>
              <w:rPr>
                <w:rFonts w:ascii="Cambria" w:eastAsia="Times New Roman" w:hAnsi="Cambria"/>
                <w:sz w:val="12"/>
                <w:szCs w:val="12"/>
              </w:rPr>
              <w:t>2</w:t>
            </w:r>
            <w:r>
              <w:rPr>
                <w:rFonts w:ascii="Cambria" w:eastAsia="Times New Roman" w:hAnsi="Cambria"/>
                <w:sz w:val="12"/>
                <w:szCs w:val="12"/>
              </w:rPr>
              <w:t>)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78EDF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3±0.012 (0.790)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0ADBE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7±0.011 (0.548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63CBA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5±0.011 (0.670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451DB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3±0.011 (0.798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1537CB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14±0.017 (0.390)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A3CB0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4±0.011 (0.733)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712E3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04±0.016 (0.978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C7E56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7±0.012 (0.584)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763FC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1±0.013 (0.945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C3A3F8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8±0.011 (0.449)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650D0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3±0.011 (0.760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70EBB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1±0.014 (0.939) </w:t>
            </w:r>
          </w:p>
        </w:tc>
      </w:tr>
      <w:tr w:rsidR="00464580" w:rsidRPr="00644A4C" w14:paraId="6242F766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7DE27" w14:textId="71D802D2" w:rsidR="00464580" w:rsidRPr="00644A4C" w:rsidRDefault="00464580" w:rsidP="0046458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T1</w:t>
            </w:r>
            <w:r>
              <w:rPr>
                <w:rFonts w:ascii="Cambria" w:eastAsia="Times New Roman" w:hAnsi="Cambria"/>
                <w:sz w:val="12"/>
                <w:szCs w:val="12"/>
              </w:rPr>
              <w:t xml:space="preserve">(Model </w:t>
            </w:r>
            <w:r>
              <w:rPr>
                <w:rFonts w:ascii="Cambria" w:eastAsia="Times New Roman" w:hAnsi="Cambria"/>
                <w:sz w:val="12"/>
                <w:szCs w:val="12"/>
              </w:rPr>
              <w:t>3</w:t>
            </w:r>
            <w:r>
              <w:rPr>
                <w:rFonts w:ascii="Cambria" w:eastAsia="Times New Roman" w:hAnsi="Cambria"/>
                <w:sz w:val="12"/>
                <w:szCs w:val="12"/>
              </w:rPr>
              <w:t>)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23B9D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9±0.012 (0.463)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5A76A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9±0.011 (0.100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45BE1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0±0.011 (0.392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5C6CA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2±0.011 (0.242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81D7B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1±0.017 (0.526)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FD951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6±0.011 (0.576)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0C5E8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23±0.016 (0.156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501B7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8±0.013 (0.161)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F984F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3±0.013 (0.837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2C579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6±0.011 (0.610)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E8454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9±0.012 (0.077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76E64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2±0.014 (0.396) </w:t>
            </w:r>
          </w:p>
        </w:tc>
      </w:tr>
      <w:tr w:rsidR="00464580" w:rsidRPr="00644A4C" w14:paraId="1BA72E29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19F4AC" w14:textId="6E10FEC2" w:rsidR="00464580" w:rsidRPr="00644A4C" w:rsidRDefault="00464580" w:rsidP="0046458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T2</w:t>
            </w:r>
            <w:r>
              <w:rPr>
                <w:rFonts w:ascii="Cambria" w:eastAsia="Times New Roman" w:hAnsi="Cambria"/>
                <w:sz w:val="12"/>
                <w:szCs w:val="12"/>
              </w:rPr>
              <w:t xml:space="preserve">(Model </w:t>
            </w:r>
            <w:r>
              <w:rPr>
                <w:rFonts w:ascii="Cambria" w:eastAsia="Times New Roman" w:hAnsi="Cambria"/>
                <w:sz w:val="12"/>
                <w:szCs w:val="12"/>
              </w:rPr>
              <w:t>3</w:t>
            </w:r>
            <w:r>
              <w:rPr>
                <w:rFonts w:ascii="Cambria" w:eastAsia="Times New Roman" w:hAnsi="Cambria"/>
                <w:sz w:val="12"/>
                <w:szCs w:val="12"/>
              </w:rPr>
              <w:t>)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C448D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E9570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7B6B7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959D4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80191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0F291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664D1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766BFC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97604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15EA1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2824E7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1C604D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Ref </w:t>
            </w:r>
          </w:p>
        </w:tc>
      </w:tr>
      <w:tr w:rsidR="00464580" w:rsidRPr="00644A4C" w14:paraId="09BCCDA5" w14:textId="77777777" w:rsidTr="00464580">
        <w:trPr>
          <w:trHeight w:val="300"/>
          <w:jc w:val="center"/>
        </w:trPr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2999B" w14:textId="2D0DAA2B" w:rsidR="00464580" w:rsidRPr="00644A4C" w:rsidRDefault="00464580" w:rsidP="0046458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T3</w:t>
            </w:r>
            <w:r>
              <w:rPr>
                <w:rFonts w:ascii="Cambria" w:eastAsia="Times New Roman" w:hAnsi="Cambria"/>
                <w:sz w:val="12"/>
                <w:szCs w:val="12"/>
              </w:rPr>
              <w:t xml:space="preserve">(Model </w:t>
            </w:r>
            <w:r>
              <w:rPr>
                <w:rFonts w:ascii="Cambria" w:eastAsia="Times New Roman" w:hAnsi="Cambria"/>
                <w:sz w:val="12"/>
                <w:szCs w:val="12"/>
              </w:rPr>
              <w:t>3</w:t>
            </w:r>
            <w:r>
              <w:rPr>
                <w:rFonts w:ascii="Cambria" w:eastAsia="Times New Roman" w:hAnsi="Cambria"/>
                <w:sz w:val="12"/>
                <w:szCs w:val="12"/>
              </w:rPr>
              <w:t>)</w:t>
            </w:r>
            <w:r w:rsidRPr="00644A4C">
              <w:rPr>
                <w:rFonts w:ascii="Cambria" w:eastAsia="Times New Roman" w:hAnsi="Cambria"/>
                <w:sz w:val="12"/>
                <w:szCs w:val="12"/>
              </w:rPr>
              <w:t>  </w:t>
            </w:r>
          </w:p>
        </w:tc>
        <w:tc>
          <w:tcPr>
            <w:tcW w:w="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BD0C9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2±0.012 (0.906)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5840F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8±0.011 (0.458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839DE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7±0.011 (0.558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0F4C1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4±0.011 (0.679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A7AA9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15±0.017 (0.367) 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08AA0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6±0.011 (0.603) </w:t>
            </w:r>
          </w:p>
        </w:tc>
        <w:tc>
          <w:tcPr>
            <w:tcW w:w="7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2DED0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03±0.016 (0.986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A9E5E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8±0.012 (0.542)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A3698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04±0.013 (0.977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D32C5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10±0.011 (0.362)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18955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0.003±0.011 (0.780)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E4C96" w14:textId="77777777" w:rsidR="00464580" w:rsidRPr="00644A4C" w:rsidRDefault="00464580" w:rsidP="004645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2"/>
                <w:szCs w:val="12"/>
              </w:rPr>
            </w:pPr>
            <w:r w:rsidRPr="00644A4C">
              <w:rPr>
                <w:rFonts w:ascii="Cambria" w:eastAsia="Times New Roman" w:hAnsi="Cambria"/>
                <w:sz w:val="12"/>
                <w:szCs w:val="12"/>
              </w:rPr>
              <w:t>-0.0004±0.014 (0.979) </w:t>
            </w:r>
          </w:p>
        </w:tc>
      </w:tr>
    </w:tbl>
    <w:p w14:paraId="2B29DA6E" w14:textId="77777777" w:rsidR="00464580" w:rsidRPr="00644A4C" w:rsidRDefault="00464580" w:rsidP="0046458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44A4C">
        <w:rPr>
          <w:rFonts w:ascii="Cambria" w:eastAsia="Times New Roman" w:hAnsi="Cambria" w:cs="Segoe UI"/>
          <w:sz w:val="16"/>
          <w:szCs w:val="16"/>
        </w:rPr>
        <w:t> </w:t>
      </w:r>
    </w:p>
    <w:p w14:paraId="7FAD7D3B" w14:textId="77777777" w:rsidR="00464580" w:rsidRPr="00644A4C" w:rsidRDefault="00464580" w:rsidP="0046458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44A4C">
        <w:rPr>
          <w:rFonts w:ascii="Cambria" w:eastAsia="Times New Roman" w:hAnsi="Cambria" w:cs="Segoe UI"/>
          <w:sz w:val="16"/>
          <w:szCs w:val="16"/>
        </w:rPr>
        <w:t>Model 1 (M1): adjusted for age, age-squared, time between cortisol assessment and PET, sex and camera </w:t>
      </w:r>
    </w:p>
    <w:p w14:paraId="3DAA4761" w14:textId="77777777" w:rsidR="00464580" w:rsidRPr="00644A4C" w:rsidRDefault="00464580" w:rsidP="0046458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44A4C">
        <w:rPr>
          <w:rFonts w:ascii="Cambria" w:eastAsia="Times New Roman" w:hAnsi="Cambria" w:cs="Segoe UI"/>
          <w:sz w:val="16"/>
          <w:szCs w:val="16"/>
        </w:rPr>
        <w:t>Model 2 (M2): adjusted for age, age-squared, time between cortisol assessment and PET, sex, camera and ApoE4. </w:t>
      </w:r>
    </w:p>
    <w:p w14:paraId="48813352" w14:textId="77777777" w:rsidR="00464580" w:rsidRPr="00644A4C" w:rsidRDefault="00464580" w:rsidP="0046458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44A4C">
        <w:rPr>
          <w:rFonts w:ascii="Cambria" w:eastAsia="Times New Roman" w:hAnsi="Cambria" w:cs="Segoe UI"/>
          <w:sz w:val="16"/>
          <w:szCs w:val="16"/>
        </w:rPr>
        <w:t>Model 3 (M3): adjusted for age, age-squared, time between cortisol assessment and PET, sex, camera, ApoE4, and FLR amyloid. </w:t>
      </w:r>
    </w:p>
    <w:p w14:paraId="1F9ABDE3" w14:textId="77777777" w:rsidR="00464580" w:rsidRPr="00644A4C" w:rsidRDefault="00464580" w:rsidP="0046458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44A4C">
        <w:rPr>
          <w:rFonts w:eastAsia="Times New Roman" w:cs="Calibri"/>
        </w:rPr>
        <w:t> </w:t>
      </w:r>
    </w:p>
    <w:p w14:paraId="107D8991" w14:textId="77777777" w:rsidR="00464580" w:rsidRDefault="00464580"/>
    <w:sectPr w:rsidR="00464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80"/>
    <w:rsid w:val="00464580"/>
    <w:rsid w:val="00AE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A44F0"/>
  <w15:chartTrackingRefBased/>
  <w15:docId w15:val="{C0F6772E-F167-40E1-A20C-CC4E1C0BA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580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5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5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5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5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5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5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5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5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5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58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58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58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5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dini, Arash</dc:creator>
  <cp:keywords/>
  <dc:description/>
  <cp:lastModifiedBy>Salardini, Arash</cp:lastModifiedBy>
  <cp:revision>1</cp:revision>
  <dcterms:created xsi:type="dcterms:W3CDTF">2024-12-09T18:00:00Z</dcterms:created>
  <dcterms:modified xsi:type="dcterms:W3CDTF">2024-12-09T18:06:00Z</dcterms:modified>
</cp:coreProperties>
</file>